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C68" w:rsidRPr="007B0DF2" w:rsidRDefault="00682C68" w:rsidP="00682C68">
      <w:pPr>
        <w:rPr>
          <w:rFonts w:ascii="Arial" w:hAnsi="Arial"/>
          <w:b/>
        </w:rPr>
      </w:pPr>
      <w:r>
        <w:rPr>
          <w:rFonts w:ascii="Arial" w:hAnsi="Arial"/>
          <w:b/>
        </w:rPr>
        <w:t>ONLINE SUPPLEMENTARY: S</w:t>
      </w:r>
      <w:r>
        <w:rPr>
          <w:rFonts w:ascii="Arial" w:hAnsi="Arial"/>
          <w:b/>
        </w:rPr>
        <w:t>5</w:t>
      </w:r>
      <w:r>
        <w:rPr>
          <w:rFonts w:ascii="Arial" w:hAnsi="Arial"/>
          <w:b/>
        </w:rPr>
        <w:t xml:space="preserve"> TABLE</w:t>
      </w:r>
    </w:p>
    <w:p w:rsidR="00682C68" w:rsidRPr="007B0DF2" w:rsidRDefault="00682C68" w:rsidP="00682C68">
      <w:pPr>
        <w:spacing w:line="480" w:lineRule="auto"/>
        <w:outlineLvl w:val="0"/>
        <w:rPr>
          <w:rFonts w:ascii="Arial" w:hAnsi="Arial"/>
          <w:b/>
        </w:rPr>
      </w:pPr>
    </w:p>
    <w:p w:rsidR="00682C68" w:rsidRPr="005F2498" w:rsidRDefault="00682C68" w:rsidP="00682C68">
      <w:pPr>
        <w:spacing w:line="480" w:lineRule="auto"/>
        <w:outlineLvl w:val="0"/>
        <w:rPr>
          <w:rFonts w:ascii="Arial" w:hAnsi="Arial" w:cs="Arial"/>
          <w:b/>
        </w:rPr>
      </w:pPr>
      <w:r w:rsidRPr="005F2498">
        <w:rPr>
          <w:rFonts w:ascii="Arial" w:hAnsi="Arial" w:cs="Arial"/>
          <w:b/>
        </w:rPr>
        <w:t>Hypertrophic cardiomyopathy clinical phenotype is independent of gene mutation and mutation dosage</w:t>
      </w:r>
    </w:p>
    <w:p w:rsidR="00682C68" w:rsidRPr="005F2498" w:rsidRDefault="00682C68" w:rsidP="00682C68">
      <w:pPr>
        <w:spacing w:line="480" w:lineRule="auto"/>
        <w:outlineLvl w:val="0"/>
        <w:rPr>
          <w:rFonts w:ascii="Arial" w:hAnsi="Arial" w:cs="Arial"/>
          <w:b/>
        </w:rPr>
      </w:pPr>
    </w:p>
    <w:p w:rsidR="00682C68" w:rsidRPr="005F2498" w:rsidRDefault="00682C68" w:rsidP="00682C68">
      <w:pPr>
        <w:spacing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>Shiv Kumar Viswanathan</w:t>
      </w:r>
      <w:r w:rsidRPr="005F2498">
        <w:rPr>
          <w:rFonts w:ascii="Arial" w:hAnsi="Arial" w:cs="Arial"/>
          <w:vertAlign w:val="superscript"/>
        </w:rPr>
        <w:t>1, 2</w:t>
      </w:r>
      <w:r w:rsidRPr="005F2498">
        <w:rPr>
          <w:rFonts w:ascii="Arial" w:hAnsi="Arial" w:cs="Arial"/>
        </w:rPr>
        <w:t>; Heather K. Sanders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James W. McNamara</w:t>
      </w:r>
      <w:r w:rsidRPr="005F2498">
        <w:rPr>
          <w:rFonts w:ascii="Arial" w:hAnsi="Arial" w:cs="Arial"/>
          <w:vertAlign w:val="superscript"/>
        </w:rPr>
        <w:t>1, 2</w:t>
      </w:r>
      <w:r w:rsidRPr="005F2498">
        <w:rPr>
          <w:rFonts w:ascii="Arial" w:hAnsi="Arial" w:cs="Arial"/>
        </w:rPr>
        <w:t>; Aravindakshan Jagadeesan</w:t>
      </w:r>
      <w:r w:rsidRPr="005F2498">
        <w:rPr>
          <w:rFonts w:ascii="Arial" w:hAnsi="Arial" w:cs="Arial"/>
          <w:vertAlign w:val="superscript"/>
        </w:rPr>
        <w:t>2</w:t>
      </w:r>
      <w:r w:rsidRPr="005F2498">
        <w:rPr>
          <w:rFonts w:ascii="Arial" w:hAnsi="Arial" w:cs="Arial"/>
        </w:rPr>
        <w:t>; Arshad Jahangir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A. Jamil Tajik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Sakthivel Sadayappan</w:t>
      </w:r>
      <w:r w:rsidRPr="005F2498">
        <w:rPr>
          <w:rFonts w:ascii="Arial" w:hAnsi="Arial" w:cs="Arial"/>
          <w:vertAlign w:val="superscript"/>
        </w:rPr>
        <w:t>1, 2*</w:t>
      </w:r>
    </w:p>
    <w:p w:rsidR="00682C68" w:rsidRPr="005F2498" w:rsidRDefault="00682C68" w:rsidP="00682C68">
      <w:pPr>
        <w:spacing w:line="480" w:lineRule="auto"/>
        <w:rPr>
          <w:rFonts w:ascii="Arial" w:hAnsi="Arial" w:cs="Arial"/>
        </w:rPr>
      </w:pPr>
    </w:p>
    <w:p w:rsidR="00682C68" w:rsidRPr="005F2498" w:rsidRDefault="00682C68" w:rsidP="00682C68">
      <w:pPr>
        <w:spacing w:after="200"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 xml:space="preserve">From the </w:t>
      </w:r>
    </w:p>
    <w:p w:rsidR="00682C68" w:rsidRPr="005F2498" w:rsidRDefault="00682C68" w:rsidP="00682C68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Heart Lung Vascular Institute, Division of Cardiology, Department of Internal Medicine, University of Cincinnati, Cincinnati, OH 45267, USA</w:t>
      </w:r>
    </w:p>
    <w:p w:rsidR="00682C68" w:rsidRPr="005F2498" w:rsidRDefault="00682C68" w:rsidP="00682C68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Department of Cell and Molecular Physiology, Center for Translational Research and Education, Health Sciences Division, Loyola University Chicago, Maywood, IL 60153, USA</w:t>
      </w:r>
    </w:p>
    <w:p w:rsidR="00682C68" w:rsidRPr="005F2498" w:rsidRDefault="00682C68" w:rsidP="00682C68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Aurora Cardiovascular Services, St. Luke’s Medical Center, Milwaukee, WI 53215, USA</w:t>
      </w:r>
    </w:p>
    <w:p w:rsidR="00682C68" w:rsidRPr="00495D12" w:rsidRDefault="00682C68" w:rsidP="00682C68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Center for Integrative Research on Cardiovascular Aging (CIRCA), Aurora Health Care, Milwaukee, WI 53215, USA</w:t>
      </w:r>
    </w:p>
    <w:p w:rsidR="00682C68" w:rsidRPr="005F2498" w:rsidRDefault="00682C68" w:rsidP="00682C68">
      <w:pPr>
        <w:spacing w:line="480" w:lineRule="auto"/>
        <w:outlineLvl w:val="0"/>
        <w:rPr>
          <w:rFonts w:ascii="Arial" w:hAnsi="Arial" w:cs="Arial"/>
        </w:rPr>
      </w:pPr>
      <w:r w:rsidRPr="005F2498">
        <w:rPr>
          <w:rFonts w:ascii="Arial" w:hAnsi="Arial" w:cs="Arial"/>
          <w:b/>
        </w:rPr>
        <w:t>Short title</w:t>
      </w:r>
      <w:r w:rsidRPr="005F2498">
        <w:rPr>
          <w:rFonts w:ascii="Arial" w:hAnsi="Arial" w:cs="Arial"/>
        </w:rPr>
        <w:t xml:space="preserve">: </w:t>
      </w:r>
      <w:r w:rsidRPr="005F2498">
        <w:rPr>
          <w:rFonts w:ascii="Arial" w:hAnsi="Arial" w:cs="Arial"/>
          <w:i/>
        </w:rPr>
        <w:t>MYBPC3</w:t>
      </w:r>
      <w:r w:rsidRPr="005F2498">
        <w:rPr>
          <w:rFonts w:ascii="Arial" w:hAnsi="Arial" w:cs="Arial"/>
        </w:rPr>
        <w:t xml:space="preserve"> mutations are predominant in HCM patients</w:t>
      </w:r>
    </w:p>
    <w:p w:rsidR="00682C68" w:rsidRPr="005F2498" w:rsidRDefault="00682C68" w:rsidP="00682C68">
      <w:pPr>
        <w:spacing w:after="200"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>*sadayasl@ucmail.uc.edu</w:t>
      </w:r>
    </w:p>
    <w:p w:rsidR="003130CD" w:rsidRPr="007B0DF2" w:rsidRDefault="005D134B" w:rsidP="00682C68">
      <w:pPr>
        <w:spacing w:after="0" w:line="240" w:lineRule="auto"/>
        <w:rPr>
          <w:rFonts w:ascii="Arial" w:hAnsi="Arial" w:cs="Arial"/>
          <w:b/>
        </w:rPr>
      </w:pPr>
      <w:r w:rsidRPr="007B0DF2">
        <w:rPr>
          <w:rFonts w:ascii="Arial" w:hAnsi="Arial" w:cs="Arial"/>
          <w:b/>
        </w:rPr>
        <w:br w:type="page"/>
      </w:r>
      <w:r w:rsidR="00C31C65">
        <w:rPr>
          <w:rFonts w:ascii="Arial" w:hAnsi="Arial" w:cs="Arial"/>
          <w:b/>
        </w:rPr>
        <w:t>S</w:t>
      </w:r>
      <w:r w:rsidR="002860E1" w:rsidRPr="007B0DF2">
        <w:rPr>
          <w:rFonts w:ascii="Arial" w:hAnsi="Arial" w:cs="Arial"/>
          <w:b/>
        </w:rPr>
        <w:t xml:space="preserve">5 </w:t>
      </w:r>
      <w:r w:rsidR="003130CD" w:rsidRPr="007B0DF2">
        <w:rPr>
          <w:rFonts w:ascii="Arial" w:hAnsi="Arial" w:cs="Arial"/>
          <w:b/>
        </w:rPr>
        <w:t xml:space="preserve">Table. List of all genetic changes </w:t>
      </w:r>
      <w:r w:rsidR="002860E1" w:rsidRPr="007B0DF2">
        <w:rPr>
          <w:rFonts w:ascii="Arial" w:hAnsi="Arial" w:cs="Arial"/>
          <w:b/>
        </w:rPr>
        <w:t>analy</w:t>
      </w:r>
      <w:r w:rsidR="00575725" w:rsidRPr="007B0DF2">
        <w:rPr>
          <w:rFonts w:ascii="Arial" w:hAnsi="Arial" w:cs="Arial"/>
          <w:b/>
        </w:rPr>
        <w:t>z</w:t>
      </w:r>
      <w:r w:rsidR="002860E1" w:rsidRPr="007B0DF2">
        <w:rPr>
          <w:rFonts w:ascii="Arial" w:hAnsi="Arial" w:cs="Arial"/>
          <w:b/>
        </w:rPr>
        <w:t xml:space="preserve">ed </w:t>
      </w:r>
      <w:r w:rsidR="003130CD" w:rsidRPr="007B0DF2">
        <w:rPr>
          <w:rFonts w:ascii="Arial" w:hAnsi="Arial" w:cs="Arial"/>
          <w:b/>
        </w:rPr>
        <w:t>in the study population.</w:t>
      </w:r>
    </w:p>
    <w:tbl>
      <w:tblPr>
        <w:tblW w:w="8190" w:type="dxa"/>
        <w:tblInd w:w="108" w:type="dxa"/>
        <w:tblLook w:val="04A0"/>
      </w:tblPr>
      <w:tblGrid>
        <w:gridCol w:w="1920"/>
        <w:gridCol w:w="2546"/>
        <w:gridCol w:w="1760"/>
        <w:gridCol w:w="1964"/>
      </w:tblGrid>
      <w:tr w:rsidR="002D520A" w:rsidRPr="007B0DF2">
        <w:trPr>
          <w:trHeight w:val="348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b/>
                <w:sz w:val="20"/>
                <w:szCs w:val="20"/>
              </w:rPr>
              <w:t>GENE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b/>
                <w:sz w:val="20"/>
                <w:szCs w:val="20"/>
              </w:rPr>
              <w:t>Nucleotide Chang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b/>
                <w:sz w:val="20"/>
                <w:szCs w:val="20"/>
              </w:rPr>
              <w:t>Family I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b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b/>
                <w:sz w:val="20"/>
                <w:szCs w:val="20"/>
              </w:rPr>
              <w:t xml:space="preserve">Participant </w:t>
            </w:r>
            <w:r w:rsidR="006157DB" w:rsidRPr="007B0DF2">
              <w:rPr>
                <w:rFonts w:ascii="Verdana" w:eastAsia="Times New Roman" w:hAnsi="Verdana"/>
                <w:b/>
                <w:sz w:val="20"/>
                <w:szCs w:val="20"/>
              </w:rPr>
              <w:t>ID</w:t>
            </w:r>
          </w:p>
        </w:tc>
      </w:tr>
      <w:tr w:rsidR="002D520A" w:rsidRPr="007B0DF2">
        <w:trPr>
          <w:trHeight w:val="348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ACTC1</w:t>
            </w: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68 C&gt;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2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1</w:t>
            </w:r>
          </w:p>
        </w:tc>
      </w:tr>
      <w:tr w:rsidR="002D520A" w:rsidRPr="007B0DF2">
        <w:trPr>
          <w:trHeight w:val="348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GLA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616 C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713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2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8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JPH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661 T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3</w:t>
            </w:r>
          </w:p>
        </w:tc>
      </w:tr>
      <w:tr w:rsidR="001033EF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3EF" w:rsidRPr="007B0DF2" w:rsidRDefault="001033EF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LAMP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3EF" w:rsidRPr="007B0DF2" w:rsidRDefault="001033EF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864+2 T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3EF" w:rsidRPr="007B0DF2" w:rsidRDefault="001033EF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3EF" w:rsidRPr="007B0DF2" w:rsidRDefault="001033EF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1</w:t>
            </w:r>
          </w:p>
        </w:tc>
      </w:tr>
      <w:tr w:rsidR="001033EF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3EF" w:rsidRPr="007B0DF2" w:rsidRDefault="001033EF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3EF" w:rsidRPr="007B0DF2" w:rsidRDefault="001033EF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c.26_-15dup1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3EF" w:rsidRPr="007B0DF2" w:rsidRDefault="001033EF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33EF" w:rsidRPr="007B0DF2" w:rsidRDefault="001033EF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108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LMNA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c.1190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113</w:t>
            </w:r>
            <w:r w:rsidR="004001D4" w:rsidRPr="007B0DF2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MYBPC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028del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235 123delIT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390+4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8</w:t>
            </w:r>
            <w:r w:rsidR="004001D4" w:rsidRPr="007B0DF2">
              <w:rPr>
                <w:rFonts w:ascii="Verdana" w:eastAsia="Times New Roman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c.1433 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18</w:t>
            </w:r>
            <w:r w:rsidR="004001D4" w:rsidRPr="007B0DF2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457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458-6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471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484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8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504 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6</w:t>
            </w:r>
            <w:r w:rsidR="004001D4" w:rsidRPr="007B0DF2">
              <w:rPr>
                <w:rFonts w:ascii="Verdana" w:eastAsia="Times New Roman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624 G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8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669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c.2170 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70</w:t>
            </w:r>
            <w:r w:rsidR="004001D4" w:rsidRPr="007B0DF2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373dup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0</w:t>
            </w:r>
            <w:r w:rsidR="004001D4" w:rsidRPr="007B0DF2">
              <w:rPr>
                <w:rFonts w:ascii="Verdana" w:eastAsia="Times New Roman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450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455_2459delATGC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8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541 C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771 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864_2865delC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870 C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089 T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MYBPC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098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106 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190+2 T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192dupC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30+2 T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8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305 T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330+5 G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490+1 G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682 C&gt;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16</w:t>
            </w:r>
            <w:r w:rsidR="004001D4" w:rsidRPr="007B0DF2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697 C&gt;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2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776del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791 G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442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8</w:t>
            </w:r>
            <w:r w:rsidR="004001D4" w:rsidRPr="007B0DF2">
              <w:rPr>
                <w:rFonts w:ascii="Verdana" w:eastAsia="Times New Roman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472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8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50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532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649 A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c.76 A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110</w:t>
            </w:r>
            <w:r w:rsidR="004001D4" w:rsidRPr="007B0DF2">
              <w:rPr>
                <w:rFonts w:ascii="Verdana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821+1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1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927-9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13</w:t>
            </w:r>
            <w:r w:rsidR="004001D4" w:rsidRPr="007B0DF2">
              <w:rPr>
                <w:rFonts w:ascii="Verdana" w:eastAsia="Times New Roman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653 A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1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MYH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231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360 A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370 T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491 G&gt;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615 A&gt;G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988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2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5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6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334 C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6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546 T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606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761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782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3749 G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2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MYH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4159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7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4199 C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4353+5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4399 C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5317 C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2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5326 A&gt;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10</w:t>
            </w:r>
            <w:r w:rsidR="004001D4" w:rsidRPr="007B0DF2">
              <w:rPr>
                <w:rFonts w:ascii="Verdana" w:eastAsia="Times New Roman" w:hAnsi="Verdana"/>
                <w:sz w:val="20"/>
                <w:szCs w:val="20"/>
              </w:rPr>
              <w:t>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563 C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96" w:rsidRPr="007B0DF2" w:rsidRDefault="00AD6396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11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727 C&gt;T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1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8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3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MYL3</w:t>
            </w: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170 C&gt;G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2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5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RKAG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667 T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08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c.1304 A&gt;G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2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45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46*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TNNC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469 A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4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TNNI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421 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157DB" w:rsidRPr="007B0DF2" w:rsidRDefault="006157DB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TNNT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57 A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514 G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732 G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87</w:t>
            </w:r>
          </w:p>
        </w:tc>
      </w:tr>
      <w:tr w:rsidR="00084960" w:rsidRPr="007B0DF2">
        <w:trPr>
          <w:trHeight w:val="287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832 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114</w:t>
            </w:r>
          </w:p>
        </w:tc>
      </w:tr>
      <w:tr w:rsidR="00084960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1</w:t>
            </w:r>
          </w:p>
        </w:tc>
      </w:tr>
      <w:tr w:rsidR="00084960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7*</w:t>
            </w:r>
          </w:p>
        </w:tc>
      </w:tr>
      <w:tr w:rsidR="00084960" w:rsidRPr="007B0DF2">
        <w:trPr>
          <w:trHeight w:val="287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857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65</w:t>
            </w:r>
          </w:p>
        </w:tc>
      </w:tr>
      <w:tr w:rsidR="00084960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4960" w:rsidRPr="007B0DF2" w:rsidRDefault="00084960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93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TPM1</w:t>
            </w: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253 G&gt;A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2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49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50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c.644 C&gt;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eastAsia="Times New Roman" w:hAnsi="Verdana"/>
                <w:sz w:val="20"/>
                <w:szCs w:val="20"/>
              </w:rPr>
              <w:t>PT-72</w:t>
            </w:r>
          </w:p>
        </w:tc>
      </w:tr>
      <w:tr w:rsidR="002D520A" w:rsidRPr="007B0DF2">
        <w:trPr>
          <w:trHeight w:val="252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TTR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c.14 G&gt;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58*</w:t>
            </w:r>
          </w:p>
        </w:tc>
      </w:tr>
      <w:tr w:rsidR="00C4069E" w:rsidRPr="007B0DF2">
        <w:trPr>
          <w:trHeight w:val="252"/>
        </w:trPr>
        <w:tc>
          <w:tcPr>
            <w:tcW w:w="1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c.280 G&gt;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#N/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1D4" w:rsidRPr="007B0DF2" w:rsidRDefault="004001D4" w:rsidP="001033EF">
            <w:pPr>
              <w:spacing w:after="0" w:line="240" w:lineRule="auto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7B0DF2">
              <w:rPr>
                <w:rFonts w:ascii="Verdana" w:hAnsi="Verdana"/>
                <w:sz w:val="20"/>
                <w:szCs w:val="20"/>
              </w:rPr>
              <w:t>PT-77*</w:t>
            </w:r>
          </w:p>
        </w:tc>
      </w:tr>
    </w:tbl>
    <w:p w:rsidR="003130CD" w:rsidRPr="007B0DF2" w:rsidRDefault="003130CD" w:rsidP="003130CD">
      <w:pPr>
        <w:spacing w:line="240" w:lineRule="auto"/>
        <w:rPr>
          <w:rFonts w:ascii="Arial" w:hAnsi="Arial" w:cs="Arial"/>
        </w:rPr>
      </w:pPr>
    </w:p>
    <w:p w:rsidR="009C0B7E" w:rsidRPr="007B0DF2" w:rsidRDefault="00C37F0E" w:rsidP="007E2355">
      <w:pPr>
        <w:spacing w:line="240" w:lineRule="auto"/>
        <w:rPr>
          <w:rFonts w:ascii="Arial" w:hAnsi="Arial" w:cs="Arial"/>
        </w:rPr>
      </w:pPr>
      <w:r w:rsidRPr="007B0DF2">
        <w:rPr>
          <w:rFonts w:ascii="Arial" w:hAnsi="Arial" w:cs="Arial"/>
        </w:rPr>
        <w:t xml:space="preserve">A list of all nucleotide changes </w:t>
      </w:r>
      <w:r w:rsidR="002D520A" w:rsidRPr="007B0DF2">
        <w:rPr>
          <w:rFonts w:ascii="Arial" w:hAnsi="Arial" w:cs="Arial"/>
        </w:rPr>
        <w:t>detected</w:t>
      </w:r>
      <w:r w:rsidRPr="007B0DF2">
        <w:rPr>
          <w:rFonts w:ascii="Arial" w:hAnsi="Arial" w:cs="Arial"/>
        </w:rPr>
        <w:t xml:space="preserve"> in all participants in the study</w:t>
      </w:r>
      <w:r w:rsidR="002D520A" w:rsidRPr="007B0DF2">
        <w:rPr>
          <w:rFonts w:ascii="Arial" w:hAnsi="Arial" w:cs="Arial"/>
        </w:rPr>
        <w:t xml:space="preserve">. </w:t>
      </w:r>
      <w:r w:rsidR="00084960" w:rsidRPr="007B0DF2">
        <w:rPr>
          <w:rFonts w:ascii="Arial" w:hAnsi="Arial" w:cs="Arial"/>
        </w:rPr>
        <w:t xml:space="preserve">Identical mutations are grouped, and related </w:t>
      </w:r>
      <w:r w:rsidR="002D520A" w:rsidRPr="007B0DF2">
        <w:rPr>
          <w:rFonts w:ascii="Arial" w:hAnsi="Arial" w:cs="Arial"/>
        </w:rPr>
        <w:t>subjects harboring the same genetic mutation are</w:t>
      </w:r>
      <w:r w:rsidR="00084960" w:rsidRPr="007B0DF2">
        <w:rPr>
          <w:rFonts w:ascii="Arial" w:hAnsi="Arial" w:cs="Arial"/>
        </w:rPr>
        <w:t xml:space="preserve"> indicated</w:t>
      </w:r>
      <w:r w:rsidRPr="007B0DF2">
        <w:rPr>
          <w:rFonts w:ascii="Arial" w:hAnsi="Arial" w:cs="Arial"/>
        </w:rPr>
        <w:t xml:space="preserve">. </w:t>
      </w:r>
      <w:r w:rsidR="00084960" w:rsidRPr="007B0DF2">
        <w:rPr>
          <w:rFonts w:ascii="Arial" w:hAnsi="Arial" w:cs="Arial"/>
        </w:rPr>
        <w:t xml:space="preserve">#N/A indicates that subjects family members were not screened in this study. </w:t>
      </w:r>
      <w:r w:rsidR="00DA27F5" w:rsidRPr="007B0DF2">
        <w:rPr>
          <w:rFonts w:ascii="Arial" w:hAnsi="Arial" w:cs="Arial"/>
        </w:rPr>
        <w:t>All nucleotide changes are represented using standard sequence variation nomenclature (</w:t>
      </w:r>
      <w:hyperlink r:id="rId7" w:history="1">
        <w:r w:rsidR="004001D4" w:rsidRPr="007B0DF2">
          <w:rPr>
            <w:rStyle w:val="Hyperlink"/>
            <w:rFonts w:ascii="Arial" w:hAnsi="Arial" w:cs="Arial"/>
            <w:color w:val="auto"/>
          </w:rPr>
          <w:t>http://varnomen.hgvs.org/</w:t>
        </w:r>
      </w:hyperlink>
      <w:r w:rsidR="00DA27F5" w:rsidRPr="007B0DF2">
        <w:rPr>
          <w:rFonts w:ascii="Arial" w:hAnsi="Arial" w:cs="Arial"/>
        </w:rPr>
        <w:t>)</w:t>
      </w:r>
      <w:r w:rsidR="004001D4" w:rsidRPr="007B0DF2">
        <w:rPr>
          <w:rFonts w:ascii="Arial" w:hAnsi="Arial" w:cs="Arial"/>
        </w:rPr>
        <w:t xml:space="preserve"> and individuals with </w:t>
      </w:r>
      <w:r w:rsidR="0002744D" w:rsidRPr="007B0DF2">
        <w:rPr>
          <w:rFonts w:ascii="Arial" w:hAnsi="Arial" w:cs="Arial"/>
        </w:rPr>
        <w:t>compound</w:t>
      </w:r>
      <w:r w:rsidR="004001D4" w:rsidRPr="007B0DF2">
        <w:rPr>
          <w:rFonts w:ascii="Arial" w:hAnsi="Arial" w:cs="Arial"/>
        </w:rPr>
        <w:t xml:space="preserve"> mutations are marked with an asterisk (*).</w:t>
      </w:r>
    </w:p>
    <w:p w:rsidR="00C37F0E" w:rsidRPr="007B0DF2" w:rsidRDefault="00C37F0E" w:rsidP="007E2355">
      <w:pPr>
        <w:spacing w:line="240" w:lineRule="auto"/>
        <w:rPr>
          <w:rFonts w:ascii="Arial" w:hAnsi="Arial" w:cs="Arial"/>
        </w:rPr>
      </w:pPr>
    </w:p>
    <w:sectPr w:rsidR="00C37F0E" w:rsidRPr="007B0DF2" w:rsidSect="003130CD">
      <w:footerReference w:type="even" r:id="rId8"/>
      <w:footerReference w:type="default" r:id="rId9"/>
      <w:pgSz w:w="12240" w:h="15840"/>
      <w:pgMar w:top="1440" w:right="1800" w:bottom="1440" w:left="1800" w:gutter="0"/>
      <w:docGrid w:linePitch="29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311" w:rsidRDefault="00AB2311">
      <w:pPr>
        <w:spacing w:after="0" w:line="240" w:lineRule="auto"/>
      </w:pPr>
      <w:r>
        <w:separator/>
      </w:r>
    </w:p>
  </w:endnote>
  <w:endnote w:type="continuationSeparator" w:id="0">
    <w:p w:rsidR="00AB2311" w:rsidRDefault="00AB2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20A" w:rsidRDefault="0096689A" w:rsidP="00C37F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D52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520A" w:rsidRDefault="002D520A" w:rsidP="005D134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20A" w:rsidRDefault="002D520A" w:rsidP="00C37F0E">
    <w:pPr>
      <w:pStyle w:val="Footer"/>
      <w:framePr w:wrap="around" w:vAnchor="text" w:hAnchor="margin" w:xAlign="right" w:y="1"/>
      <w:rPr>
        <w:rStyle w:val="PageNumber"/>
      </w:rPr>
    </w:pPr>
  </w:p>
  <w:p w:rsidR="002D520A" w:rsidRDefault="002D520A" w:rsidP="005D134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311" w:rsidRDefault="00AB2311">
      <w:pPr>
        <w:spacing w:after="0" w:line="240" w:lineRule="auto"/>
      </w:pPr>
      <w:r>
        <w:separator/>
      </w:r>
    </w:p>
  </w:footnote>
  <w:footnote w:type="continuationSeparator" w:id="0">
    <w:p w:rsidR="00AB2311" w:rsidRDefault="00AB2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87422C"/>
    <w:multiLevelType w:val="hybridMultilevel"/>
    <w:tmpl w:val="875E8F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0B7E"/>
    <w:rsid w:val="00016139"/>
    <w:rsid w:val="0002744D"/>
    <w:rsid w:val="00077DBC"/>
    <w:rsid w:val="00084960"/>
    <w:rsid w:val="00095D0D"/>
    <w:rsid w:val="000F496D"/>
    <w:rsid w:val="001033EF"/>
    <w:rsid w:val="00197557"/>
    <w:rsid w:val="001E0DE1"/>
    <w:rsid w:val="00237857"/>
    <w:rsid w:val="002860E1"/>
    <w:rsid w:val="00292688"/>
    <w:rsid w:val="002A7A23"/>
    <w:rsid w:val="002B5239"/>
    <w:rsid w:val="002D520A"/>
    <w:rsid w:val="00301F0D"/>
    <w:rsid w:val="003130CD"/>
    <w:rsid w:val="003562A6"/>
    <w:rsid w:val="00392100"/>
    <w:rsid w:val="004001D4"/>
    <w:rsid w:val="00437A1D"/>
    <w:rsid w:val="00464BAD"/>
    <w:rsid w:val="004C50CC"/>
    <w:rsid w:val="00516F7D"/>
    <w:rsid w:val="00536561"/>
    <w:rsid w:val="00541735"/>
    <w:rsid w:val="00575725"/>
    <w:rsid w:val="00597120"/>
    <w:rsid w:val="005D134B"/>
    <w:rsid w:val="006157DB"/>
    <w:rsid w:val="00672241"/>
    <w:rsid w:val="006745F3"/>
    <w:rsid w:val="00682C68"/>
    <w:rsid w:val="007238E8"/>
    <w:rsid w:val="007B0DF2"/>
    <w:rsid w:val="007D711B"/>
    <w:rsid w:val="007E2355"/>
    <w:rsid w:val="0084732C"/>
    <w:rsid w:val="0085286F"/>
    <w:rsid w:val="008774FF"/>
    <w:rsid w:val="0096689A"/>
    <w:rsid w:val="009B5C5A"/>
    <w:rsid w:val="009C0B7E"/>
    <w:rsid w:val="009F728E"/>
    <w:rsid w:val="00A17C1B"/>
    <w:rsid w:val="00A46323"/>
    <w:rsid w:val="00A474D3"/>
    <w:rsid w:val="00A6501B"/>
    <w:rsid w:val="00A97C36"/>
    <w:rsid w:val="00AB2311"/>
    <w:rsid w:val="00AC21AB"/>
    <w:rsid w:val="00AD6396"/>
    <w:rsid w:val="00AE6174"/>
    <w:rsid w:val="00AF29D1"/>
    <w:rsid w:val="00B0256E"/>
    <w:rsid w:val="00B86EE2"/>
    <w:rsid w:val="00BC1AE3"/>
    <w:rsid w:val="00C31C65"/>
    <w:rsid w:val="00C34652"/>
    <w:rsid w:val="00C37F0E"/>
    <w:rsid w:val="00C4069E"/>
    <w:rsid w:val="00CD6428"/>
    <w:rsid w:val="00D45BE6"/>
    <w:rsid w:val="00DA22F6"/>
    <w:rsid w:val="00DA27F5"/>
    <w:rsid w:val="00DD0E85"/>
    <w:rsid w:val="00DF5D74"/>
    <w:rsid w:val="00E25792"/>
    <w:rsid w:val="00E45EA5"/>
    <w:rsid w:val="00E60AA8"/>
    <w:rsid w:val="00E92754"/>
    <w:rsid w:val="00F1258C"/>
    <w:rsid w:val="00F47E1D"/>
    <w:rsid w:val="00F80275"/>
    <w:rsid w:val="00FF5B24"/>
  </w:rsids>
  <m:mathPr>
    <m:mathFont m:val="Myriad Pr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61"/>
    <w:pPr>
      <w:spacing w:after="160" w:line="259" w:lineRule="auto"/>
    </w:pPr>
    <w:rPr>
      <w:sz w:val="22"/>
      <w:szCs w:val="22"/>
    </w:rPr>
  </w:style>
  <w:style w:type="paragraph" w:styleId="Heading1">
    <w:name w:val="heading 1"/>
    <w:next w:val="Normal"/>
    <w:link w:val="Heading1Char"/>
    <w:uiPriority w:val="9"/>
    <w:unhideWhenUsed/>
    <w:qFormat/>
    <w:rsid w:val="00AF29D1"/>
    <w:pPr>
      <w:keepNext/>
      <w:keepLines/>
      <w:spacing w:after="2" w:line="265" w:lineRule="auto"/>
      <w:ind w:left="2093" w:hanging="10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9C0B7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9C0B7E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2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1258C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2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12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5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1258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29D1"/>
    <w:rPr>
      <w:rFonts w:ascii="Arial" w:eastAsia="Arial" w:hAnsi="Arial" w:cs="Arial"/>
      <w:b/>
      <w:color w:val="000000"/>
      <w:sz w:val="22"/>
      <w:szCs w:val="22"/>
    </w:rPr>
  </w:style>
  <w:style w:type="table" w:customStyle="1" w:styleId="TableGrid0">
    <w:name w:val="TableGrid"/>
    <w:rsid w:val="00AF29D1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5D13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134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D134B"/>
  </w:style>
  <w:style w:type="paragraph" w:styleId="ListParagraph">
    <w:name w:val="List Paragraph"/>
    <w:basedOn w:val="Normal"/>
    <w:uiPriority w:val="34"/>
    <w:qFormat/>
    <w:rsid w:val="005D134B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257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579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01D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033E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varnomen.hgvs.org/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8</Words>
  <Characters>3297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4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thi</dc:creator>
  <cp:lastModifiedBy>Sakthi</cp:lastModifiedBy>
  <cp:revision>3</cp:revision>
  <dcterms:created xsi:type="dcterms:W3CDTF">2017-11-03T14:54:00Z</dcterms:created>
  <dcterms:modified xsi:type="dcterms:W3CDTF">2017-11-03T15:00:00Z</dcterms:modified>
</cp:coreProperties>
</file>